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A04892" w14:textId="75FEE122" w:rsidR="00736BDD" w:rsidRPr="003D2EAF" w:rsidRDefault="00736BDD" w:rsidP="00736BDD">
      <w:pPr>
        <w:keepNext/>
        <w:keepLines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D2EA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31AA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3D2EAF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Pr="003D2EAF">
        <w:rPr>
          <w:rFonts w:ascii="Times New Roman" w:hAnsi="Times New Roman" w:cs="Times New Roman"/>
          <w:sz w:val="24"/>
          <w:szCs w:val="24"/>
        </w:rPr>
        <w:t>Intervention and intervention sub-groups evaluated in the preclinical systematic reviews in sub</w:t>
      </w:r>
      <w:r w:rsidR="00D82905">
        <w:rPr>
          <w:rFonts w:ascii="Times New Roman" w:hAnsi="Times New Roman" w:cs="Times New Roman"/>
          <w:sz w:val="24"/>
          <w:szCs w:val="24"/>
        </w:rPr>
        <w:t>-</w:t>
      </w:r>
      <w:r w:rsidRPr="003D2EAF">
        <w:rPr>
          <w:rFonts w:ascii="Times New Roman" w:hAnsi="Times New Roman" w:cs="Times New Roman"/>
          <w:sz w:val="24"/>
          <w:szCs w:val="24"/>
        </w:rPr>
        <w:t>group of studies performing quantitative analyses.</w:t>
      </w:r>
    </w:p>
    <w:tbl>
      <w:tblPr>
        <w:tblStyle w:val="GridTable2-Accent31"/>
        <w:tblW w:w="0" w:type="auto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4262"/>
        <w:gridCol w:w="2404"/>
      </w:tblGrid>
      <w:tr w:rsidR="00736BDD" w:rsidRPr="003D2EAF" w14:paraId="3BEB4A75" w14:textId="77777777" w:rsidTr="00B600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2" w:space="0" w:color="auto"/>
              <w:bottom w:val="single" w:sz="12" w:space="0" w:color="auto"/>
            </w:tcBorders>
          </w:tcPr>
          <w:p w14:paraId="7D0CB086" w14:textId="77777777" w:rsidR="00736BDD" w:rsidRPr="003D2EAF" w:rsidRDefault="00736BDD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  <w:p w14:paraId="6ADCFA51" w14:textId="77777777" w:rsidR="00736BDD" w:rsidRPr="003D2EAF" w:rsidRDefault="00736BDD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 xml:space="preserve">Number (%), of </w:t>
            </w:r>
            <w:r w:rsidRPr="003D2E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 xml:space="preserve"> = 44</w:t>
            </w:r>
          </w:p>
        </w:tc>
        <w:tc>
          <w:tcPr>
            <w:tcW w:w="4262" w:type="dxa"/>
            <w:tcBorders>
              <w:top w:val="single" w:sz="12" w:space="0" w:color="auto"/>
              <w:bottom w:val="single" w:sz="12" w:space="0" w:color="auto"/>
            </w:tcBorders>
          </w:tcPr>
          <w:p w14:paraId="3A7BE18C" w14:textId="77777777" w:rsidR="00736BDD" w:rsidRPr="003D2EAF" w:rsidRDefault="00736BDD" w:rsidP="00B6009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Sub-group</w:t>
            </w:r>
          </w:p>
        </w:tc>
        <w:tc>
          <w:tcPr>
            <w:tcW w:w="2404" w:type="dxa"/>
            <w:tcBorders>
              <w:top w:val="single" w:sz="12" w:space="0" w:color="auto"/>
              <w:bottom w:val="single" w:sz="12" w:space="0" w:color="auto"/>
            </w:tcBorders>
          </w:tcPr>
          <w:p w14:paraId="3D8895E5" w14:textId="77777777" w:rsidR="00736BDD" w:rsidRPr="003D2EAF" w:rsidRDefault="00736BDD" w:rsidP="00B6009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 xml:space="preserve">Number (%), of </w:t>
            </w:r>
            <w:r w:rsidRPr="003D2E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 xml:space="preserve"> = 44</w:t>
            </w:r>
          </w:p>
        </w:tc>
      </w:tr>
      <w:tr w:rsidR="00736BDD" w:rsidRPr="003D2EAF" w14:paraId="70D2EE8D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4C94434B" w14:textId="77777777" w:rsidR="00736BDD" w:rsidRPr="003D2EAF" w:rsidRDefault="00736BDD" w:rsidP="00B6009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Pharmacological</w:t>
            </w:r>
          </w:p>
          <w:p w14:paraId="6EE67773" w14:textId="77777777" w:rsidR="00736BDD" w:rsidRPr="003D2EAF" w:rsidRDefault="00736BDD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5 (60)</w:t>
            </w:r>
          </w:p>
        </w:tc>
        <w:tc>
          <w:tcPr>
            <w:tcW w:w="6666" w:type="dxa"/>
            <w:gridSpan w:val="2"/>
            <w:shd w:val="clear" w:color="auto" w:fill="auto"/>
          </w:tcPr>
          <w:p w14:paraId="1A816380" w14:textId="77777777" w:rsidR="00736BDD" w:rsidRPr="003D2EAF" w:rsidRDefault="00736BDD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736BDD" w:rsidRPr="003D2EAF" w14:paraId="157651EA" w14:textId="77777777" w:rsidTr="00B6009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</w:tcPr>
          <w:p w14:paraId="67169B3F" w14:textId="77777777" w:rsidR="00736BDD" w:rsidRPr="003D2EAF" w:rsidRDefault="00736BDD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Non-pharmacological</w:t>
            </w:r>
          </w:p>
          <w:p w14:paraId="694E9BD2" w14:textId="77777777" w:rsidR="00736BDD" w:rsidRPr="003D2EAF" w:rsidRDefault="00736BDD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9 (40)</w:t>
            </w:r>
          </w:p>
        </w:tc>
        <w:tc>
          <w:tcPr>
            <w:tcW w:w="4262" w:type="dxa"/>
            <w:tcBorders>
              <w:top w:val="single" w:sz="12" w:space="0" w:color="auto"/>
            </w:tcBorders>
          </w:tcPr>
          <w:p w14:paraId="07BCC2A0" w14:textId="77777777" w:rsidR="00736BDD" w:rsidRPr="003D2EAF" w:rsidRDefault="00736BDD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Cell therapy</w:t>
            </w:r>
          </w:p>
        </w:tc>
        <w:tc>
          <w:tcPr>
            <w:tcW w:w="2404" w:type="dxa"/>
            <w:tcBorders>
              <w:top w:val="single" w:sz="12" w:space="0" w:color="auto"/>
            </w:tcBorders>
          </w:tcPr>
          <w:p w14:paraId="6F8326D9" w14:textId="77777777" w:rsidR="00736BDD" w:rsidRPr="003D2EAF" w:rsidRDefault="00736BDD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9 (20)</w:t>
            </w:r>
          </w:p>
        </w:tc>
      </w:tr>
      <w:tr w:rsidR="00736BDD" w:rsidRPr="003D2EAF" w14:paraId="1B8FD941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FFFFFF" w:themeFill="background1"/>
          </w:tcPr>
          <w:p w14:paraId="773133E1" w14:textId="77777777" w:rsidR="00736BDD" w:rsidRPr="003D2EAF" w:rsidRDefault="00736BDD" w:rsidP="00B6009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2" w:type="dxa"/>
          </w:tcPr>
          <w:p w14:paraId="35A02F95" w14:textId="77777777" w:rsidR="00736BDD" w:rsidRPr="003D2EAF" w:rsidRDefault="00736BDD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Surgery or invasive procedures</w:t>
            </w:r>
          </w:p>
        </w:tc>
        <w:tc>
          <w:tcPr>
            <w:tcW w:w="2404" w:type="dxa"/>
          </w:tcPr>
          <w:p w14:paraId="5D4E2FE2" w14:textId="77777777" w:rsidR="00736BDD" w:rsidRPr="003D2EAF" w:rsidRDefault="00736BDD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1 (2)</w:t>
            </w:r>
          </w:p>
        </w:tc>
      </w:tr>
      <w:tr w:rsidR="00736BDD" w:rsidRPr="003D2EAF" w14:paraId="5C00A3EE" w14:textId="77777777" w:rsidTr="00B6009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FFFFFF" w:themeFill="background1"/>
          </w:tcPr>
          <w:p w14:paraId="788E5885" w14:textId="77777777" w:rsidR="00736BDD" w:rsidRPr="003D2EAF" w:rsidRDefault="00736BDD" w:rsidP="00B6009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2" w:type="dxa"/>
          </w:tcPr>
          <w:p w14:paraId="07E6D238" w14:textId="77777777" w:rsidR="00736BDD" w:rsidRPr="003D2EAF" w:rsidRDefault="00736BDD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Medical physics</w:t>
            </w:r>
          </w:p>
        </w:tc>
        <w:tc>
          <w:tcPr>
            <w:tcW w:w="2404" w:type="dxa"/>
          </w:tcPr>
          <w:p w14:paraId="3D1B5109" w14:textId="77777777" w:rsidR="00736BDD" w:rsidRPr="003D2EAF" w:rsidRDefault="00736BDD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2 (5)</w:t>
            </w:r>
          </w:p>
        </w:tc>
      </w:tr>
      <w:tr w:rsidR="00736BDD" w:rsidRPr="003D2EAF" w14:paraId="00CD3162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FFFFFF" w:themeFill="background1"/>
          </w:tcPr>
          <w:p w14:paraId="1F9DBD40" w14:textId="77777777" w:rsidR="00736BDD" w:rsidRPr="003D2EAF" w:rsidRDefault="00736BDD" w:rsidP="00B6009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2" w:type="dxa"/>
          </w:tcPr>
          <w:p w14:paraId="01720749" w14:textId="77777777" w:rsidR="00736BDD" w:rsidRPr="003D2EAF" w:rsidRDefault="00736BDD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Dietary interventions</w:t>
            </w:r>
          </w:p>
        </w:tc>
        <w:tc>
          <w:tcPr>
            <w:tcW w:w="2404" w:type="dxa"/>
          </w:tcPr>
          <w:p w14:paraId="0E8E367E" w14:textId="77777777" w:rsidR="00736BDD" w:rsidRPr="003D2EAF" w:rsidRDefault="00736BDD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2 (5)</w:t>
            </w:r>
          </w:p>
        </w:tc>
      </w:tr>
      <w:tr w:rsidR="00736BDD" w:rsidRPr="003D2EAF" w14:paraId="75C030FE" w14:textId="77777777" w:rsidTr="00B6009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FFFFFF" w:themeFill="background1"/>
          </w:tcPr>
          <w:p w14:paraId="5AEC1EA8" w14:textId="77777777" w:rsidR="00736BDD" w:rsidRPr="003D2EAF" w:rsidRDefault="00736BDD" w:rsidP="00B6009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2" w:type="dxa"/>
          </w:tcPr>
          <w:p w14:paraId="2F60EF02" w14:textId="77777777" w:rsidR="00736BDD" w:rsidRPr="003D2EAF" w:rsidRDefault="00736BDD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Blood transfusions or modifications</w:t>
            </w:r>
          </w:p>
        </w:tc>
        <w:tc>
          <w:tcPr>
            <w:tcW w:w="2404" w:type="dxa"/>
          </w:tcPr>
          <w:p w14:paraId="34BDF080" w14:textId="77777777" w:rsidR="00736BDD" w:rsidRPr="003D2EAF" w:rsidRDefault="00736BDD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736BDD" w:rsidRPr="003D2EAF" w14:paraId="6DBADC90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FFFFFF" w:themeFill="background1"/>
          </w:tcPr>
          <w:p w14:paraId="69247FF3" w14:textId="77777777" w:rsidR="00736BDD" w:rsidRPr="003D2EAF" w:rsidRDefault="00736BDD" w:rsidP="00B6009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2" w:type="dxa"/>
          </w:tcPr>
          <w:p w14:paraId="384D7AE6" w14:textId="77777777" w:rsidR="00736BDD" w:rsidRPr="003D2EAF" w:rsidRDefault="00736BDD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Animal model validation</w:t>
            </w:r>
          </w:p>
        </w:tc>
        <w:tc>
          <w:tcPr>
            <w:tcW w:w="2404" w:type="dxa"/>
          </w:tcPr>
          <w:p w14:paraId="0F70996E" w14:textId="77777777" w:rsidR="00736BDD" w:rsidRPr="003D2EAF" w:rsidRDefault="00736BDD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736BDD" w:rsidRPr="003D2EAF" w14:paraId="7726A2F3" w14:textId="77777777" w:rsidTr="00B6009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FFFFFF" w:themeFill="background1"/>
          </w:tcPr>
          <w:p w14:paraId="34AC64B8" w14:textId="77777777" w:rsidR="00736BDD" w:rsidRPr="003D2EAF" w:rsidRDefault="00736BDD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262" w:type="dxa"/>
          </w:tcPr>
          <w:p w14:paraId="54A0A99B" w14:textId="77777777" w:rsidR="00736BDD" w:rsidRPr="003D2EAF" w:rsidRDefault="00736BDD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Tactile stimulus interventions</w:t>
            </w:r>
          </w:p>
        </w:tc>
        <w:tc>
          <w:tcPr>
            <w:tcW w:w="2404" w:type="dxa"/>
          </w:tcPr>
          <w:p w14:paraId="32977314" w14:textId="77777777" w:rsidR="00736BDD" w:rsidRPr="003D2EAF" w:rsidRDefault="00736BDD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736BDD" w:rsidRPr="003D2EAF" w14:paraId="0607D9C4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FFFFFF" w:themeFill="background1"/>
          </w:tcPr>
          <w:p w14:paraId="20463891" w14:textId="77777777" w:rsidR="00736BDD" w:rsidRPr="003D2EAF" w:rsidRDefault="00736BDD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262" w:type="dxa"/>
          </w:tcPr>
          <w:p w14:paraId="40F4E8EB" w14:textId="77777777" w:rsidR="00736BDD" w:rsidRPr="003D2EAF" w:rsidRDefault="00736BDD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Exercise and physical activity</w:t>
            </w:r>
          </w:p>
        </w:tc>
        <w:tc>
          <w:tcPr>
            <w:tcW w:w="2404" w:type="dxa"/>
          </w:tcPr>
          <w:p w14:paraId="0E985BD6" w14:textId="77777777" w:rsidR="00736BDD" w:rsidRPr="003D2EAF" w:rsidRDefault="00736BDD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736BDD" w:rsidRPr="003D2EAF" w14:paraId="009C3999" w14:textId="77777777" w:rsidTr="00B6009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FFFFFF" w:themeFill="background1"/>
          </w:tcPr>
          <w:p w14:paraId="7639F071" w14:textId="77777777" w:rsidR="00736BDD" w:rsidRPr="003D2EAF" w:rsidRDefault="00736BDD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262" w:type="dxa"/>
          </w:tcPr>
          <w:p w14:paraId="27CA20C1" w14:textId="77777777" w:rsidR="00736BDD" w:rsidRPr="003D2EAF" w:rsidRDefault="00736BDD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Oxygen therapy</w:t>
            </w:r>
          </w:p>
        </w:tc>
        <w:tc>
          <w:tcPr>
            <w:tcW w:w="2404" w:type="dxa"/>
          </w:tcPr>
          <w:p w14:paraId="10574FC7" w14:textId="77777777" w:rsidR="00736BDD" w:rsidRPr="003D2EAF" w:rsidRDefault="00736BDD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1 (2)</w:t>
            </w:r>
          </w:p>
        </w:tc>
      </w:tr>
      <w:tr w:rsidR="00736BDD" w:rsidRPr="003D2EAF" w14:paraId="387839C0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FFFFFF" w:themeFill="background1"/>
          </w:tcPr>
          <w:p w14:paraId="045A4DD2" w14:textId="77777777" w:rsidR="00736BDD" w:rsidRPr="003D2EAF" w:rsidRDefault="00736BDD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262" w:type="dxa"/>
          </w:tcPr>
          <w:p w14:paraId="17681D5A" w14:textId="77777777" w:rsidR="00736BDD" w:rsidRPr="003D2EAF" w:rsidRDefault="00736BDD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Gene therapy</w:t>
            </w:r>
          </w:p>
        </w:tc>
        <w:tc>
          <w:tcPr>
            <w:tcW w:w="2404" w:type="dxa"/>
          </w:tcPr>
          <w:p w14:paraId="103ABD2E" w14:textId="77777777" w:rsidR="00736BDD" w:rsidRPr="003D2EAF" w:rsidRDefault="00736BDD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1 (2)</w:t>
            </w:r>
          </w:p>
        </w:tc>
      </w:tr>
      <w:tr w:rsidR="00736BDD" w:rsidRPr="003D2EAF" w14:paraId="2471F1FD" w14:textId="77777777" w:rsidTr="00B6009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bottom w:val="single" w:sz="12" w:space="0" w:color="auto"/>
            </w:tcBorders>
            <w:shd w:val="clear" w:color="auto" w:fill="FFFFFF" w:themeFill="background1"/>
          </w:tcPr>
          <w:p w14:paraId="774C54F1" w14:textId="77777777" w:rsidR="00736BDD" w:rsidRPr="003D2EAF" w:rsidRDefault="00736BDD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262" w:type="dxa"/>
            <w:tcBorders>
              <w:bottom w:val="single" w:sz="12" w:space="0" w:color="auto"/>
            </w:tcBorders>
          </w:tcPr>
          <w:p w14:paraId="46639DEF" w14:textId="77777777" w:rsidR="00736BDD" w:rsidRPr="003D2EAF" w:rsidRDefault="00736BDD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404" w:type="dxa"/>
            <w:tcBorders>
              <w:bottom w:val="single" w:sz="12" w:space="0" w:color="auto"/>
            </w:tcBorders>
          </w:tcPr>
          <w:p w14:paraId="76AEA161" w14:textId="77777777" w:rsidR="00736BDD" w:rsidRPr="003D2EAF" w:rsidRDefault="00736BDD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3 (70)</w:t>
            </w:r>
          </w:p>
        </w:tc>
      </w:tr>
    </w:tbl>
    <w:p w14:paraId="55B9372A" w14:textId="77777777" w:rsidR="00446E10" w:rsidRDefault="00E31AA0"/>
    <w:sectPr w:rsidR="00446E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BDD"/>
    <w:rsid w:val="00736BDD"/>
    <w:rsid w:val="008A2B5E"/>
    <w:rsid w:val="009551A2"/>
    <w:rsid w:val="00D82905"/>
    <w:rsid w:val="00E31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B84C8"/>
  <w15:chartTrackingRefBased/>
  <w15:docId w15:val="{BF91299F-A6E6-411D-981D-CAA7A019F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BDD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-Accent31">
    <w:name w:val="Grid Table 2 - Accent 31"/>
    <w:basedOn w:val="TableNormal"/>
    <w:uiPriority w:val="47"/>
    <w:rsid w:val="00736BDD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Spacing">
    <w:name w:val="No Spacing"/>
    <w:uiPriority w:val="1"/>
    <w:qFormat/>
    <w:rsid w:val="00736BDD"/>
    <w:pPr>
      <w:spacing w:after="0" w:line="240" w:lineRule="auto"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D59E5DCECE564FA10C6398EE97DD9D" ma:contentTypeVersion="14" ma:contentTypeDescription="Create a new document." ma:contentTypeScope="" ma:versionID="2c621dab3ad6738acea2f0ae5ece20f0">
  <xsd:schema xmlns:xsd="http://www.w3.org/2001/XMLSchema" xmlns:xs="http://www.w3.org/2001/XMLSchema" xmlns:p="http://schemas.microsoft.com/office/2006/metadata/properties" xmlns:ns1="http://schemas.microsoft.com/sharepoint/v3" xmlns:ns2="656be2df-9102-49c3-a304-3ca3d909afcc" xmlns:ns3="8e132c6d-ff9c-4589-9da1-cde70267966d" targetNamespace="http://schemas.microsoft.com/office/2006/metadata/properties" ma:root="true" ma:fieldsID="901a3c6f64ad27b3744cdd98da3293ee" ns1:_="" ns2:_="" ns3:_="">
    <xsd:import namespace="http://schemas.microsoft.com/sharepoint/v3"/>
    <xsd:import namespace="656be2df-9102-49c3-a304-3ca3d909afcc"/>
    <xsd:import namespace="8e132c6d-ff9c-4589-9da1-cde70267966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1:_ip_UnifiedCompliancePolicyProperties" minOccurs="0"/>
                <xsd:element ref="ns1:_ip_UnifiedCompliancePolicyUIAc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6be2df-9102-49c3-a304-3ca3d909af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132c6d-ff9c-4589-9da1-cde70267966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8235FEF-2DA4-430E-B7B4-22A8CC343DF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699CE63-DAC3-44DB-B09B-281F52433E02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67E37A2B-E64A-4AA3-A82D-C3F9BED124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56be2df-9102-49c3-a304-3ca3d909afcc"/>
    <ds:schemaRef ds:uri="8e132c6d-ff9c-4589-9da1-cde7026796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Hunniford</dc:creator>
  <cp:keywords/>
  <dc:description/>
  <cp:lastModifiedBy>Victoria Hunniford</cp:lastModifiedBy>
  <cp:revision>3</cp:revision>
  <dcterms:created xsi:type="dcterms:W3CDTF">2021-02-08T18:46:00Z</dcterms:created>
  <dcterms:modified xsi:type="dcterms:W3CDTF">2021-04-13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D59E5DCECE564FA10C6398EE97DD9D</vt:lpwstr>
  </property>
</Properties>
</file>